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227631" w14:textId="68F3D92F" w:rsidR="00F01803" w:rsidRPr="00BA2697" w:rsidRDefault="009756D3" w:rsidP="005530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616547CE" w14:textId="77777777" w:rsidR="00874480" w:rsidRPr="00BA2697" w:rsidRDefault="00874480" w:rsidP="008744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2697">
        <w:rPr>
          <w:rFonts w:ascii="Times New Roman" w:hAnsi="Times New Roman" w:cs="Times New Roman"/>
          <w:b/>
          <w:sz w:val="24"/>
          <w:szCs w:val="24"/>
        </w:rPr>
        <w:t>Table S1.</w:t>
      </w:r>
      <w:r w:rsidRPr="00BA2697">
        <w:rPr>
          <w:rFonts w:ascii="Times New Roman" w:hAnsi="Times New Roman" w:cs="Times New Roman"/>
          <w:sz w:val="24"/>
          <w:szCs w:val="24"/>
        </w:rPr>
        <w:t xml:space="preserve"> </w:t>
      </w:r>
      <w:r w:rsidRPr="001C030F">
        <w:rPr>
          <w:rFonts w:ascii="Times New Roman" w:hAnsi="Times New Roman" w:cs="Times New Roman"/>
          <w:b/>
          <w:sz w:val="24"/>
          <w:szCs w:val="24"/>
        </w:rPr>
        <w:t>Mean and</w:t>
      </w:r>
      <w:bookmarkStart w:id="0" w:name="_GoBack"/>
      <w:bookmarkEnd w:id="0"/>
      <w:r w:rsidRPr="001C030F">
        <w:rPr>
          <w:rFonts w:ascii="Times New Roman" w:hAnsi="Times New Roman" w:cs="Times New Roman"/>
          <w:b/>
          <w:sz w:val="24"/>
          <w:szCs w:val="24"/>
        </w:rPr>
        <w:t xml:space="preserve"> standard error for topographic (elevation, convexity and slope), floristic (species richness) and structural (density and basal area) characteristics for each 20 × 20-m quadrat among habitats in the 20-ha Tiantong Forest Dynamics Plot.</w:t>
      </w:r>
      <w:r w:rsidRPr="00BA269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606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958"/>
        <w:gridCol w:w="1126"/>
        <w:gridCol w:w="1276"/>
        <w:gridCol w:w="926"/>
        <w:gridCol w:w="1275"/>
        <w:gridCol w:w="1134"/>
        <w:gridCol w:w="1209"/>
      </w:tblGrid>
      <w:tr w:rsidR="00874480" w:rsidRPr="00BA2697" w14:paraId="1BC18ECC" w14:textId="77777777" w:rsidTr="00BB212B">
        <w:trPr>
          <w:trHeight w:val="33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580A074" w14:textId="77777777" w:rsidR="00874480" w:rsidRPr="00BB212B" w:rsidRDefault="00874480" w:rsidP="00BA2697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12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Habitat Type*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29823DC" w14:textId="77777777" w:rsidR="00874480" w:rsidRPr="00BB212B" w:rsidRDefault="00874480" w:rsidP="00BA26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12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Total area (ha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1A47EB9" w14:textId="77777777" w:rsidR="00874480" w:rsidRPr="00BB212B" w:rsidRDefault="00874480" w:rsidP="00BA26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12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Elevation (m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9E43D7" w14:textId="77777777" w:rsidR="00874480" w:rsidRPr="00BB212B" w:rsidRDefault="00874480" w:rsidP="00BA26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12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Convexity (m)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89D77A1" w14:textId="77777777" w:rsidR="00874480" w:rsidRPr="00BB212B" w:rsidRDefault="00874480" w:rsidP="00BA26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12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Slope (°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034450" w14:textId="77777777" w:rsidR="00874480" w:rsidRPr="00BB212B" w:rsidRDefault="00874480" w:rsidP="00BA26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12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Mean no. of spec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608F54" w14:textId="77777777" w:rsidR="00874480" w:rsidRPr="00BB212B" w:rsidRDefault="00874480" w:rsidP="00BA26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12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Mean basal area (m</w:t>
            </w:r>
            <w:r w:rsidRPr="00BB212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BB212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76729F7" w14:textId="77777777" w:rsidR="00874480" w:rsidRPr="00BB212B" w:rsidRDefault="00874480" w:rsidP="00BA26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212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Mean no. of individuals</w:t>
            </w:r>
          </w:p>
        </w:tc>
      </w:tr>
      <w:tr w:rsidR="00874480" w:rsidRPr="00BA2697" w14:paraId="3EE799C4" w14:textId="77777777" w:rsidTr="00BB212B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B8FE613" w14:textId="77777777" w:rsidR="00874480" w:rsidRPr="00BA2697" w:rsidRDefault="00874480" w:rsidP="00BA269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isturbed (DIS) 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A7A4910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0519C7E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5.0±12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ED51A9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.1±1.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C62899A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.1±4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459E2F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7±6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D21E42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9±0.32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FDF91C1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.0±44.7</w:t>
            </w:r>
          </w:p>
        </w:tc>
      </w:tr>
      <w:tr w:rsidR="00874480" w:rsidRPr="00BA2697" w14:paraId="73FAF9E0" w14:textId="77777777" w:rsidTr="00BB212B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602C965" w14:textId="77777777" w:rsidR="00874480" w:rsidRPr="00BA2697" w:rsidRDefault="00874480" w:rsidP="00BA269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ow Valley (LV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3F515B0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9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C4DCD4A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90.0±36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C96D3E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3.0±1.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D70C9CD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.5±6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FA94FD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9±5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328DBE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6±0.27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0749813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7.2±52.2</w:t>
            </w:r>
          </w:p>
        </w:tc>
      </w:tr>
      <w:tr w:rsidR="00874480" w:rsidRPr="00BA2697" w14:paraId="771421EA" w14:textId="77777777" w:rsidTr="00BB212B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E50F291" w14:textId="77777777" w:rsidR="00874480" w:rsidRPr="00BA2697" w:rsidRDefault="00874480" w:rsidP="00BA269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igh Valley (HV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276AFF9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E498A59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97.4±36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4D363B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.5±1.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B261AE5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6.7±5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E2BC80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.8±4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665744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5±0.2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92E7A3C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0.5±62.0</w:t>
            </w:r>
          </w:p>
        </w:tc>
      </w:tr>
      <w:tr w:rsidR="00874480" w:rsidRPr="00BA2697" w14:paraId="66D7431C" w14:textId="77777777" w:rsidTr="00BB212B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A661135" w14:textId="77777777" w:rsidR="00874480" w:rsidRPr="00BA2697" w:rsidRDefault="00874480" w:rsidP="00BA269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ow Ridge (LR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8AEFA32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BC0FEC6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1.3±23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FAA4A9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5±1.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B8B99BE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3.8±5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9610A0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.4±4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0894AD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54±0.2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93CA6C9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2.2±55.3</w:t>
            </w:r>
          </w:p>
        </w:tc>
      </w:tr>
      <w:tr w:rsidR="00874480" w:rsidRPr="00BA2697" w14:paraId="5DE95E7B" w14:textId="77777777" w:rsidTr="00BB212B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B367E0F" w14:textId="77777777" w:rsidR="00874480" w:rsidRPr="00BA2697" w:rsidRDefault="00874480" w:rsidP="00BA269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igh Ridge (HR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48EED14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A29D3D6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96.9±35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B07BBA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8±1.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A87773E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7.1±5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F67C36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.9±4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07F2AB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0±0.27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BF555CD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3.7±73.7</w:t>
            </w:r>
          </w:p>
        </w:tc>
      </w:tr>
      <w:tr w:rsidR="00874480" w:rsidRPr="00BA2697" w14:paraId="75531692" w14:textId="77777777" w:rsidTr="00BB212B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CDA79AF" w14:textId="77777777" w:rsidR="00874480" w:rsidRPr="00BA2697" w:rsidRDefault="00874480" w:rsidP="00BA269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ow Slope (LS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47B2915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2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3E3E3CB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99.6±32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A6C26F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.3±1.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07DCE13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7.0±5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57A01F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.8±6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A68A59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1±0.3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9163DF1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8.7±59.0</w:t>
            </w:r>
          </w:p>
        </w:tc>
      </w:tr>
      <w:tr w:rsidR="00874480" w:rsidRPr="00BA2697" w14:paraId="37D29026" w14:textId="77777777" w:rsidTr="00BB212B">
        <w:trPr>
          <w:trHeight w:val="315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F95DEF2" w14:textId="77777777" w:rsidR="00874480" w:rsidRPr="00BA2697" w:rsidRDefault="00874480" w:rsidP="00BA269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igh Slope (HS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3969FCB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47CD2DD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6.4±40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B230E5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±1.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60A750A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8.6±4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38F526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.4±5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217797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8±0.3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CF5ABF4" w14:textId="77777777" w:rsidR="00874480" w:rsidRPr="00BA2697" w:rsidRDefault="00874480" w:rsidP="00BA26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6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8.6±67.9</w:t>
            </w:r>
          </w:p>
        </w:tc>
      </w:tr>
    </w:tbl>
    <w:p w14:paraId="23F0D9D9" w14:textId="77777777" w:rsidR="00874480" w:rsidRPr="00BA2697" w:rsidRDefault="00874480" w:rsidP="0087448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A2697">
        <w:rPr>
          <w:rFonts w:ascii="Times New Roman" w:hAnsi="Times New Roman" w:cs="Times New Roman"/>
          <w:sz w:val="20"/>
          <w:szCs w:val="20"/>
        </w:rPr>
        <w:t>*: Habitat type was defined as: Disturbed habitat where the forest was disturbed in the past; Low Valley (elevation ≤ 450 m, convexity &lt; -2); High Valley (elevation ≥ 450 m, convexity &lt; -2); Low Ridge (elevation ≤ 450 m, convexity ≥ 2); High Ridge (elevation ≥ 450 m, convexity ≥ 2); Low Slope (elevation ≤ 450 m, -2 ≤ convexity &lt; 2); High Slope (elevation ≥ 450 m, -2 ≤ convexity &lt; -2).</w:t>
      </w:r>
    </w:p>
    <w:sectPr w:rsidR="00874480" w:rsidRPr="00BA2697" w:rsidSect="00A065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59CB40" w14:textId="77777777" w:rsidR="00E64BA9" w:rsidRDefault="00E64BA9" w:rsidP="001C63A9">
      <w:r>
        <w:separator/>
      </w:r>
    </w:p>
  </w:endnote>
  <w:endnote w:type="continuationSeparator" w:id="0">
    <w:p w14:paraId="431B708D" w14:textId="77777777" w:rsidR="00E64BA9" w:rsidRDefault="00E64BA9" w:rsidP="001C6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0D1E9C" w14:textId="77777777" w:rsidR="00E64BA9" w:rsidRDefault="00E64BA9" w:rsidP="001C63A9">
      <w:r>
        <w:separator/>
      </w:r>
    </w:p>
  </w:footnote>
  <w:footnote w:type="continuationSeparator" w:id="0">
    <w:p w14:paraId="1D8305D0" w14:textId="77777777" w:rsidR="00E64BA9" w:rsidRDefault="00E64BA9" w:rsidP="001C63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02E"/>
    <w:rsid w:val="00130D48"/>
    <w:rsid w:val="001C030F"/>
    <w:rsid w:val="001C63A9"/>
    <w:rsid w:val="001F4608"/>
    <w:rsid w:val="00207C02"/>
    <w:rsid w:val="002358D9"/>
    <w:rsid w:val="00247F93"/>
    <w:rsid w:val="002E3841"/>
    <w:rsid w:val="002F4948"/>
    <w:rsid w:val="0031735E"/>
    <w:rsid w:val="003D0A49"/>
    <w:rsid w:val="003F5248"/>
    <w:rsid w:val="004A369C"/>
    <w:rsid w:val="0050193E"/>
    <w:rsid w:val="005163C3"/>
    <w:rsid w:val="0055302E"/>
    <w:rsid w:val="005B480D"/>
    <w:rsid w:val="00614D1C"/>
    <w:rsid w:val="00743DB9"/>
    <w:rsid w:val="007901C8"/>
    <w:rsid w:val="007A191E"/>
    <w:rsid w:val="00874480"/>
    <w:rsid w:val="008F04ED"/>
    <w:rsid w:val="00923DEA"/>
    <w:rsid w:val="00955001"/>
    <w:rsid w:val="009756D3"/>
    <w:rsid w:val="00A06513"/>
    <w:rsid w:val="00A307D1"/>
    <w:rsid w:val="00A40D1E"/>
    <w:rsid w:val="00BA2697"/>
    <w:rsid w:val="00BB212B"/>
    <w:rsid w:val="00BC20BB"/>
    <w:rsid w:val="00D76AB6"/>
    <w:rsid w:val="00E10B42"/>
    <w:rsid w:val="00E64BA9"/>
    <w:rsid w:val="00E866D2"/>
    <w:rsid w:val="00F01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F71C84"/>
  <w15:chartTrackingRefBased/>
  <w15:docId w15:val="{8ACD2995-E766-402F-B266-3675B2144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ternetLink">
    <w:name w:val="Internet Link"/>
    <w:rsid w:val="0055302E"/>
    <w:rPr>
      <w:color w:val="0563C1"/>
      <w:u w:val="single"/>
      <w:lang w:val="en-US" w:eastAsia="en-US"/>
    </w:rPr>
  </w:style>
  <w:style w:type="paragraph" w:styleId="a3">
    <w:name w:val="header"/>
    <w:basedOn w:val="a"/>
    <w:link w:val="Char"/>
    <w:uiPriority w:val="99"/>
    <w:unhideWhenUsed/>
    <w:rsid w:val="001C63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63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63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63A9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3F5248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3F5248"/>
    <w:pPr>
      <w:widowControl/>
      <w:jc w:val="left"/>
    </w:pPr>
    <w:rPr>
      <w:rFonts w:ascii="Calibri" w:eastAsia="宋体" w:hAnsi="Calibri" w:cs="Calibri"/>
      <w:sz w:val="20"/>
      <w:szCs w:val="20"/>
      <w:lang w:val="en-CA"/>
    </w:rPr>
  </w:style>
  <w:style w:type="character" w:customStyle="1" w:styleId="Char1">
    <w:name w:val="批注文字 Char"/>
    <w:basedOn w:val="a0"/>
    <w:link w:val="a6"/>
    <w:uiPriority w:val="99"/>
    <w:semiHidden/>
    <w:rsid w:val="003F5248"/>
    <w:rPr>
      <w:rFonts w:ascii="Calibri" w:eastAsia="宋体" w:hAnsi="Calibri" w:cs="Calibri"/>
      <w:sz w:val="20"/>
      <w:szCs w:val="20"/>
      <w:lang w:val="en-CA"/>
    </w:rPr>
  </w:style>
  <w:style w:type="paragraph" w:styleId="a7">
    <w:name w:val="Balloon Text"/>
    <w:basedOn w:val="a"/>
    <w:link w:val="Char2"/>
    <w:uiPriority w:val="99"/>
    <w:semiHidden/>
    <w:unhideWhenUsed/>
    <w:rsid w:val="003F5248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3F52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s</dc:creator>
  <cp:keywords/>
  <dc:description/>
  <cp:lastModifiedBy>yqs</cp:lastModifiedBy>
  <cp:revision>4</cp:revision>
  <dcterms:created xsi:type="dcterms:W3CDTF">2016-02-07T23:50:00Z</dcterms:created>
  <dcterms:modified xsi:type="dcterms:W3CDTF">2016-02-09T01:58:00Z</dcterms:modified>
</cp:coreProperties>
</file>